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 xml:space="preserve">Table S2. </w:t>
      </w:r>
    </w:p>
    <w:tbl>
      <w:tblPr>
        <w:tblW w:w="147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402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39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0" w:type="dxa"/>
            <w:gridSpan w:val="10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ture seed productivity (number 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>
          <w:trHeight w:val="439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/200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/200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/200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/200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/200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/200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/200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/201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/201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/2012</w:t>
            </w:r>
          </w:p>
        </w:tc>
      </w:tr>
      <w:tr>
        <w:trPr>
          <w:trHeight w:val="439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ercus canariensi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predation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3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6*</w:t>
            </w:r>
          </w:p>
        </w:tc>
      </w:tr>
      <w:tr>
        <w:trPr>
          <w:trHeight w:val="439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infestation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</w:tr>
      <w:tr>
        <w:trPr>
          <w:trHeight w:val="2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uercus sub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predation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**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</w:tr>
      <w:tr>
        <w:trPr>
          <w:trHeight w:val="439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infestation (%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58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72*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1:16:00Z</dcterms:created>
  <dc:creator>nacho</dc:creator>
  <dc:description/>
  <dc:language>en-US</dc:language>
  <cp:lastModifiedBy>nacho</cp:lastModifiedBy>
  <dcterms:modified xsi:type="dcterms:W3CDTF">2014-12-01T11:16:00Z</dcterms:modified>
  <cp:revision>2</cp:revision>
  <dc:subject/>
  <dc:title>Table S1</dc:title>
</cp:coreProperties>
</file>